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1AA8" w:rsidRDefault="00B71A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color w:val="000000"/>
          <w:sz w:val="18"/>
          <w:szCs w:val="18"/>
          <w:highlight w:val="white"/>
        </w:rPr>
      </w:pP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1 ---MVSKMDS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K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NS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ASH---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PVFM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TIGGIFP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AG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LPAVEMALEDVNN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ILPDYK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F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KPGL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1 ---MVYL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C---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N---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PVQV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TIGGIFP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AG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AVEMALEDVNN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ILPDYK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V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KPGL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A.californic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1 -----MLQDV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YS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KSN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W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YN---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LTVS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------------------------------------------------L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KPGL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1 -----MFGSK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VQN------------GQTL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TIGGIFP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AG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LPA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MA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VNN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ILPDYK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S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KPGL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1 MRKDMTSDGA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W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H---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GGVA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D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GGIF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AG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V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QP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S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GL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1 -----MF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W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WG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WASA-----------------EPV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G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P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AG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LPAVEMA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V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IL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NH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GL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 xml:space="preserve"> Β1</w:t>
      </w:r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b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1 MGPGAPF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GW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MAA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WASHSPHLPRPHS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PHPSSE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A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P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AVEMALEDV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ILPD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H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1 ------M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MNWHKP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C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A--------------GFTA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G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VPVAS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D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P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C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MAL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N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ILPD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A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</w:p>
    <w:p w:rsidR="00B71AA8" w:rsidRDefault="00B71A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92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TKVL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L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PTKL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TGCSIVSTFV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AKMWKLVVLSYGGSSPALSNRERFPTLFRTHPSATLHNPIRVKV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ISTIQ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TST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L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VKEA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89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VL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L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PTKL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TGCSIVSTFV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AKMWKLVVLSY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SPALSNRERFPTLFRTHPSATLHNPIRVKV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ISTIQ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TST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L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V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A.californic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42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TKVL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L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PTKL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TGCSIVSTFV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AKMWKLVVLSYGGSSPALSNRERFP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RTHPSATLHNPIRVKV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ISTIQ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TST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L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VKEA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85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TKVL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L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PTKL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TGCSIVSTFV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AKMWKLVVLSYGGSSPALSNRERFP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RTHPSATLHNPIRVKV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ISTIQ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TST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L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VKEA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proofErr w:type="gram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94</w:t>
      </w:r>
      <w:proofErr w:type="gram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L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C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AKMW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SPAL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FPTLFRTHPSA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HN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M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A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L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C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A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82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MQ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K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TK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LTGC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KLVVLSYGGSSPALSN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FPTLFRTHPS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M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MSV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L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I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K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 xml:space="preserve"> </w:t>
      </w:r>
      <w:proofErr w:type="gramStart"/>
      <w:r w:rsid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Β1</w:t>
      </w:r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b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108</w:t>
      </w:r>
      <w:proofErr w:type="gram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L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N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C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S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MW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LSY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SPALSN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FP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RTHPSATLHN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V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IQ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T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TS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L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VKEA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87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VL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RS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I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W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S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S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QP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E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QDD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Q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</w:p>
    <w:p w:rsidR="00B71AA8" w:rsidRDefault="00B71A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201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AVRQSFLTD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AVRNLKRQDARIIVGVFYEDMARRVFCQAYKER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KKYVWFIIGWYPD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D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HNCTVE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EALEGHFTTEA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HQENTM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198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AVRQSFLTD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AVRNLKRQDARIIVGVFY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MA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FCQAYK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YGKKYVWFIIGWYPD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Y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D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HNCTVE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EALEGHFTTEA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HQ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M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proofErr w:type="gram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A.californic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151</w:t>
      </w:r>
      <w:proofErr w:type="gram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AVRQSFLTDPTNAVRNLKRQDARIIVGVFYEDMARRVFCQAYKERLYGKKYVWFIIGWYPD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Y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D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HNCTVE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EALEGHFTTE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HQ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M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194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AVRQSFLTDPTNAVRNLKRQDARIIVGVFYEDMARRVFCQAYKER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KKYVWFIIGWYPD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Y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D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HNCTVE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EALEGHFTTEAV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HQ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M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203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QSF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P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VRN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QDARIIV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V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RR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Y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W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GW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I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TVE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GH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TE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W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191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QS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Y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P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QDARIIV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T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QA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H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Y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VW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GW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PP-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EEH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C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HFTT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M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PAISE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 xml:space="preserve"> </w:t>
      </w:r>
      <w:proofErr w:type="gramStart"/>
      <w:r w:rsid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Β1</w:t>
      </w:r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b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217</w:t>
      </w:r>
      <w:proofErr w:type="gram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QS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V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LKRQDARIIV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Y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FC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KER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KKYVW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GW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S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CT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GH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T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M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P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SN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197 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SP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R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QDARI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YE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RRVFC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Y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VW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DNH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T--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V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RTDKPGI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</w:p>
    <w:p w:rsidR="00B71AA8" w:rsidRDefault="00B71A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308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MT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TS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YPEAPLAYDAVWAL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FNK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L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DYYNEE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I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MNS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L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GNVAFSSK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IAWTQIEQFIN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305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MTAQ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TS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YPEAPLAYDAVWAL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FNK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LEDFDYYNEE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I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MNS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L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GNVAFSSK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IAWTQIEQFIN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proofErr w:type="gram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A.californic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258</w:t>
      </w:r>
      <w:proofErr w:type="gram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MTAQ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TS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YPEAPLAYDAVW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LAFNK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LEDFDYYNEE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AI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MNS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L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GNVAFSSKGDRIAWTQIEQFIN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301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MTAQ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TS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YPEAPLAYDAVW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FNK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T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LEDFDYYN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I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MNS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L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GNVAF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GDRIAWTQIEQFIN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312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MT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Q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EEGYDINHDRYP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APLAYDAVW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LAFNK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M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TGKK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D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MNS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L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AFS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DRI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QIEQ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298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M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M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QYF------Q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EAPLAYDAVWALALAF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N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C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DRI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QIEQ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MQG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 xml:space="preserve"> </w:t>
      </w:r>
      <w:proofErr w:type="gramStart"/>
      <w:r w:rsid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Β1</w:t>
      </w:r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b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324</w:t>
      </w:r>
      <w:proofErr w:type="gram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M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K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KRHPEET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APLAYD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ALAL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K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GG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ED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MN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A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W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EQ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QG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305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K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KEFSRYH-----PNGTA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YV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L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G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RQNK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D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R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RST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QPVW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QE</w:t>
      </w:r>
    </w:p>
    <w:p w:rsidR="00B71AA8" w:rsidRDefault="00B71A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413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SYVKL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D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DNLTWYN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KW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G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H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DHLRVV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H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YFSMCGL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A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C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QCI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Q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TVVGC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LGCIFLLG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410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SYVKL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D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DNLTWYN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KW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G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H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DHLRVV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H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YFSMCGL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C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QCI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Q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TVVGC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LGCIFLLG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proofErr w:type="gram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A.californic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363</w:t>
      </w:r>
      <w:proofErr w:type="gram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SYVKL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TWYN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KW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G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H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IDHLRVV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YFSMCGL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G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ILA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C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W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F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QC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Q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NNLT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C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LGC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LG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406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SYVKL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DNLTW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KW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G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H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I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RVV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H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YFSMCGL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GILA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QC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Q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NNLTVVGC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LGC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LG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422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L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D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N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H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C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MC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SC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A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W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C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L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401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D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SG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YN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H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M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E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TIL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G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QKHH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Q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C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C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S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 xml:space="preserve"> </w:t>
      </w:r>
      <w:proofErr w:type="gramStart"/>
      <w:r w:rsid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Β1</w:t>
      </w:r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b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428</w:t>
      </w:r>
      <w:proofErr w:type="gram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S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KT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W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T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G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A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HVR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Q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NL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GC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G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</w:t>
      </w:r>
    </w:p>
    <w:p w:rsidR="007E4C84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405 WR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ANN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MQNTTLP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G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L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TI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I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G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R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HS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YM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AM</w:t>
      </w:r>
      <w:r w:rsid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—</w:t>
      </w:r>
    </w:p>
    <w:p w:rsidR="007E4C84" w:rsidRDefault="007E4C8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7E4C84" w:rsidRDefault="007E4C8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81EF8" w:rsidRDefault="00E81E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bookmarkStart w:id="0" w:name="_GoBack"/>
      <w:bookmarkEnd w:id="0"/>
    </w:p>
    <w:p w:rsidR="007E4C84" w:rsidRDefault="007E4C8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7E4C84" w:rsidRDefault="007E4C8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lastRenderedPageBreak/>
        <w:t>T.diomede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518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GKF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CQARAWLLSLGFTL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SMFSKIWTVH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VQ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ELFT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D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WQ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PLQ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AREQP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EDD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515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G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S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CQ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LLSLGFTL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SMFSKIWTVH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K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EL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D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WQ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PLQ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AREQP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EDD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proofErr w:type="gram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A.californic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468</w:t>
      </w:r>
      <w:proofErr w:type="gram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GKFVS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QARAWLLSLGFTLSYGSMFSKIWTVH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VQ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ELFT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D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WQ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PLQ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ETFA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QP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511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GKF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Y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CQ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AWLLSLGFTLSYGSMFSKIWTVH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K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VQ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ELFT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D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WQ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PLQ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ETFA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QP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EDD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527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V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E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QARAWLL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FT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MFS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H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F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A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PLQ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ET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D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509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I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F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GSM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H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ATENQQL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E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SSK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V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CF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P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LTEQ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LF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 xml:space="preserve"> </w:t>
      </w:r>
      <w:proofErr w:type="gramStart"/>
      <w:r w:rsid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Β1</w:t>
      </w:r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b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533</w:t>
      </w:r>
      <w:proofErr w:type="gram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Y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RN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CQA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L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G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GSM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IW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W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H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W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G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P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TF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512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ASLT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Y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MFS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H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FNKV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K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V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M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P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---QSGEAI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</w:p>
    <w:p w:rsidR="00B71AA8" w:rsidRDefault="00B71A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617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E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QLEHCH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WLGVLFGYK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LIFGIFLAYETRSVKLKQVNDSRFVGMSIYNVVVLCVITA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LIIGNQED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AF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CSFLSMGLIFVPK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I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614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E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QLEHCH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WLGVLFGYK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LIFGIFLAYETRSVKLKQVNDSRFVGMSIYNVVVLCVITA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LIIG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D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AF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CSFLSMGLIFVPK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I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proofErr w:type="gram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A.californic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568</w:t>
      </w:r>
      <w:proofErr w:type="gram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E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QLEHCH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WLGVLFGYK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LIFGIFLAYETRSVKLKQVNDSRFVGMSIYNVVVLCVITA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LIIGNQED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AFVSLA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CSFLSMGLIFVPK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I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611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E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QLEHCH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LGVLFGYK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LIFGIFLAYETRSVKLKQVNDSRFVGMSIYNVVVLCVITA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LIIGNQED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AFVSLA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CSFLSMGLIFVP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I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628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EHC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R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L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V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LAYETR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DS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GMSIYNVVVLC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TA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AF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LS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IFVP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615 E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Q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W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ET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DSRFV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YN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A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GK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A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L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Y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L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K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 xml:space="preserve"> </w:t>
      </w:r>
      <w:proofErr w:type="gramStart"/>
      <w:r w:rsid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Β1</w:t>
      </w:r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b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635</w:t>
      </w:r>
      <w:proofErr w:type="gram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QLEHC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L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YK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IFLAYE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TE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G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YN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LC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TA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T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AF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LA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YIT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VP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609 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CH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H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W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YK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T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NDSRFVGM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Y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D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F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F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FVPK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</w:p>
    <w:p w:rsidR="00B71AA8" w:rsidRDefault="00B71A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726 ---------------------------------------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TDS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S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--------------------------------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723 ---------------------------------------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TDS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--------------------------------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proofErr w:type="gram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A.californic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677</w:t>
      </w:r>
      <w:proofErr w:type="gram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---------------------------------------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TDS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S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--------------------------------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720 ---------------------------------------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Q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TDS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S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--------------------------------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737 ---------------------------------------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YN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--------------------------------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725 ---------------------------------------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V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IQLNGNVGPG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--------------------------------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 xml:space="preserve"> </w:t>
      </w:r>
      <w:proofErr w:type="gramStart"/>
      <w:r w:rsid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Β1</w:t>
      </w:r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b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744</w:t>
      </w:r>
      <w:proofErr w:type="gram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---------------------------------------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EWQSEAQDTM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-TNN---------------------------------------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718 RKHAEEFLRFQSLSAMRMSSEYRDNSYSSSSTDHVTILRLQTELA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L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KAT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S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LSFDQDVRTDHRTTSDENTSRPTRSETCQDLSQFQSTPMG</w:t>
      </w:r>
    </w:p>
    <w:p w:rsidR="00B71AA8" w:rsidRDefault="00B71A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747 ---------------------------------------------------------------------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EEERHQ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NEQLKKQI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M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-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744 ---------------------------------------------------------------------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EEERHQ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NEQLKKQIAEM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-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proofErr w:type="gram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A.californic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698</w:t>
      </w:r>
      <w:proofErr w:type="gram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---------------------------------------------------------------------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EEERHQ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NEQLKKQIAEM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-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741 ---------------------------------------------------------------------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EEERHQ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NEQLKKQIAEM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-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757 ---------------------------------------------------------------------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E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Q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NEQ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Q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-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748 ----------------------------------------------------------------------------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YD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N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Q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-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 xml:space="preserve"> </w:t>
      </w:r>
      <w:proofErr w:type="gramStart"/>
      <w:r w:rsid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Β1</w:t>
      </w:r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b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766</w:t>
      </w:r>
      <w:proofErr w:type="gram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----------------------------------------------------------------------------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E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R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A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-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828 VQRRCNTFSVPDHNVTGSDDGSATLVNLKLENAGLRRELKESKISEAGKMCKILYQNAELNRKLEELSLKQRAGS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E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V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L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ILNSVWCDVT</w:t>
      </w:r>
    </w:p>
    <w:p w:rsidR="00B71AA8" w:rsidRDefault="00B71A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771 --------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K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NQ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-----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L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GNK------SHSK--------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V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T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-----------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768 --------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R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NQ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-----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L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GSKQP----PHTK--------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V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PNS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-----------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proofErr w:type="gram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A.californic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722</w:t>
      </w:r>
      <w:proofErr w:type="gram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--------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R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LNQ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-----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L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TSTTTTVTSTAPT------------N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M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A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-----------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765 --------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R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LNQ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-----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KL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NNMTSRPNNTNNK--------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I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TCPQN------------------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781 --------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E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-----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------------------------------------------------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772 ---------------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CKE------------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S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------------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A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CEN------------------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 xml:space="preserve"> </w:t>
      </w:r>
      <w:proofErr w:type="gramStart"/>
      <w:r w:rsid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Β1</w:t>
      </w:r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b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790</w:t>
      </w:r>
      <w:proofErr w:type="gram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--------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H-------------------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Q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Q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RR--------------------------------------------------------</w:t>
      </w:r>
    </w:p>
    <w:p w:rsidR="007E4C84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938 PRLSRKARHDSNTG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ELN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LLTVDLGGAGRSCSFTRL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P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G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Q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DQLEPKDSLERPEHEKGEVEV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MI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T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T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DSMKEYTKNGHGDGKSGTT</w:t>
      </w:r>
    </w:p>
    <w:p w:rsidR="007E4C84" w:rsidRDefault="007E4C8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7E4C84" w:rsidRDefault="007E4C8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7E4C84" w:rsidRDefault="007E4C8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7E4C84" w:rsidRDefault="007E4C8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B71AA8" w:rsidRDefault="00B71A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B71AA8" w:rsidRDefault="00B71A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lastRenderedPageBreak/>
        <w:t>T.diomede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813 ----------------------------KGK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INSCKLSPNLNSARNNLSPSLHHRNKPQ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----------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NFP--NPSLL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YD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WK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812 --------------------------------------KHVPNPHPNADKANPS-SPLLS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----------------PNS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---GDKE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CDGEAHH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proofErr w:type="gram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A.californic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766</w:t>
      </w:r>
      <w:proofErr w:type="gram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-----------------GVPVGICRPINSGH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VDPMITEHPPSDKAKHLIFA-DTAD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ARQFAAMTSSHQNLTD-----C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--DANSD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AS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Y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813 ----------------QLSHDSICHPQNQ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HDSICH---PQNQILHDSIC-HPQNQ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M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INSSPHKADVMMMMTQ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P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--DANSD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AE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F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800 -----------------------------------------------------------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G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----------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--TTSQPASLIN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H--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802 --------------------------------------------DKQIADENLTYSTAT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IDL--------------QNGNHP-----------GQIYENDND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 xml:space="preserve"> </w:t>
      </w:r>
      <w:proofErr w:type="gramStart"/>
      <w:r w:rsid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Β1</w:t>
      </w:r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b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810</w:t>
      </w:r>
      <w:proofErr w:type="gram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-------------------------------------------------------HPPTPPE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G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----------PRGPPE---PPDRLSCD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RVH--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1048 SNENISASVNGGFIFDEGPSVTSDGKKKVSR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NDHSNNTDHNDRSDRGDRNIR-SDQD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KNFD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LCEKTRLATQRLLKKPSNNDVTSHGIPPIRR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I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SDSGM</w:t>
      </w:r>
    </w:p>
    <w:p w:rsidR="00B71AA8" w:rsidRDefault="00B71A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876 QN-P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VD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HTNRNVLIQ--------------------------------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864 QNQT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VVD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NRKVLTQ--------------------------------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proofErr w:type="gram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A.californica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851</w:t>
      </w:r>
      <w:proofErr w:type="gram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KK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DSSD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TMG-----------------------------------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898 DKKG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EAV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V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LNPLNI--------------------------------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828 ----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AT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TQGE-----------------------------------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843 DDG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SSDE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IL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-----------------------------------------</w:t>
      </w:r>
    </w:p>
    <w:p w:rsidR="00B71AA8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 xml:space="preserve"> </w:t>
      </w:r>
      <w:proofErr w:type="gramStart"/>
      <w:r w:rsid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Β1</w:t>
      </w:r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b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841</w:t>
      </w:r>
      <w:proofErr w:type="gram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----------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YK----------------------------------------</w:t>
      </w:r>
    </w:p>
    <w:p w:rsidR="00DD6C62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DD6C62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1157 ESAPV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QHPF</w:t>
      </w:r>
      <w:r w:rsidRPr="007E4C84">
        <w:rPr>
          <w:rFonts w:ascii="Courier New" w:hAnsi="Courier New" w:cs="Courier New"/>
          <w:color w:val="FFFFFF"/>
          <w:sz w:val="18"/>
          <w:szCs w:val="18"/>
          <w:highlight w:val="darkGray"/>
        </w:rPr>
        <w:t>VL</w:t>
      </w:r>
      <w:r w:rsidRPr="007E4C84">
        <w:rPr>
          <w:rFonts w:ascii="Courier New" w:hAnsi="Courier New" w:cs="Courier New"/>
          <w:color w:val="000000"/>
          <w:sz w:val="18"/>
          <w:szCs w:val="18"/>
          <w:highlight w:val="white"/>
        </w:rPr>
        <w:t>AYNERMPSTTEAADQTFSKRRKKSKQDRKTHIEKVEKTFFV</w:t>
      </w:r>
    </w:p>
    <w:p w:rsidR="00DD6C62" w:rsidRDefault="00DD6C6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DD6C62" w:rsidRDefault="00A778A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4E66DF">
        <w:rPr>
          <w:rFonts w:cs="Courier New"/>
          <w:b/>
          <w:sz w:val="16"/>
          <w:szCs w:val="13"/>
        </w:rPr>
        <w:t>Figure S</w:t>
      </w:r>
      <w:r>
        <w:rPr>
          <w:rFonts w:cs="Courier New"/>
          <w:b/>
          <w:sz w:val="16"/>
          <w:szCs w:val="13"/>
        </w:rPr>
        <w:t>14</w:t>
      </w:r>
      <w:r w:rsidRPr="004E66DF">
        <w:rPr>
          <w:rFonts w:cs="Courier New"/>
          <w:b/>
          <w:sz w:val="16"/>
          <w:szCs w:val="13"/>
        </w:rPr>
        <w:t xml:space="preserve">. MUSCLE protein alignment of </w:t>
      </w:r>
      <w:r>
        <w:rPr>
          <w:rFonts w:cs="Courier New"/>
          <w:b/>
          <w:sz w:val="16"/>
          <w:szCs w:val="13"/>
        </w:rPr>
        <w:t xml:space="preserve">metabotropic </w:t>
      </w:r>
      <w:r w:rsidRPr="00A778A5">
        <w:rPr>
          <w:rFonts w:cs="Courier New"/>
          <w:b/>
          <w:sz w:val="16"/>
          <w:szCs w:val="13"/>
        </w:rPr>
        <w:t>GABA</w:t>
      </w:r>
      <w:r w:rsidRPr="00A778A5">
        <w:rPr>
          <w:rFonts w:cs="Courier New"/>
          <w:b/>
          <w:sz w:val="16"/>
          <w:szCs w:val="13"/>
          <w:vertAlign w:val="subscript"/>
        </w:rPr>
        <w:t>B</w:t>
      </w:r>
      <w:r w:rsidRPr="00A778A5">
        <w:rPr>
          <w:rFonts w:cs="Courier New"/>
          <w:b/>
          <w:sz w:val="16"/>
          <w:szCs w:val="13"/>
        </w:rPr>
        <w:t xml:space="preserve"> </w:t>
      </w:r>
      <w:r>
        <w:rPr>
          <w:rFonts w:cs="Courier New"/>
          <w:b/>
          <w:sz w:val="16"/>
          <w:szCs w:val="13"/>
        </w:rPr>
        <w:t>t</w:t>
      </w:r>
      <w:r w:rsidRPr="00A778A5">
        <w:rPr>
          <w:rFonts w:cs="Courier New"/>
          <w:b/>
          <w:sz w:val="16"/>
          <w:szCs w:val="13"/>
        </w:rPr>
        <w:t>ype Β1</w:t>
      </w:r>
      <w:r>
        <w:rPr>
          <w:rFonts w:cs="Courier New"/>
          <w:b/>
          <w:sz w:val="16"/>
          <w:szCs w:val="13"/>
        </w:rPr>
        <w:t xml:space="preserve"> </w:t>
      </w:r>
      <w:r w:rsidRPr="004E66DF">
        <w:rPr>
          <w:rFonts w:cs="Courier New"/>
          <w:b/>
          <w:sz w:val="16"/>
          <w:szCs w:val="13"/>
        </w:rPr>
        <w:t xml:space="preserve">homologues from </w:t>
      </w:r>
      <w:proofErr w:type="spellStart"/>
      <w:r w:rsidRPr="004E66DF">
        <w:rPr>
          <w:rFonts w:cs="Courier New"/>
          <w:b/>
          <w:i/>
          <w:sz w:val="16"/>
          <w:szCs w:val="13"/>
        </w:rPr>
        <w:t>Tritoni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diomedea</w:t>
      </w:r>
      <w:proofErr w:type="spellEnd"/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4E66DF">
        <w:rPr>
          <w:rFonts w:cs="Courier New"/>
          <w:b/>
          <w:i/>
          <w:sz w:val="16"/>
          <w:szCs w:val="13"/>
        </w:rPr>
        <w:t>Melibe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leonina</w:t>
      </w:r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4E66DF">
        <w:rPr>
          <w:rFonts w:cs="Courier New"/>
          <w:b/>
          <w:i/>
          <w:sz w:val="16"/>
          <w:szCs w:val="13"/>
        </w:rPr>
        <w:t>Aplysi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californica</w:t>
      </w:r>
      <w:proofErr w:type="spellEnd"/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4E66DF">
        <w:rPr>
          <w:rFonts w:cs="Courier New"/>
          <w:b/>
          <w:i/>
          <w:sz w:val="16"/>
          <w:szCs w:val="13"/>
        </w:rPr>
        <w:t>Lymnae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stagnalis</w:t>
      </w:r>
      <w:proofErr w:type="spellEnd"/>
      <w:r w:rsidRPr="004E66DF">
        <w:rPr>
          <w:rFonts w:cs="Courier New"/>
          <w:b/>
          <w:sz w:val="16"/>
          <w:szCs w:val="13"/>
        </w:rPr>
        <w:t xml:space="preserve">, </w:t>
      </w:r>
      <w:r w:rsidRPr="004E66DF">
        <w:rPr>
          <w:rFonts w:cs="Courier New"/>
          <w:b/>
          <w:i/>
          <w:sz w:val="16"/>
          <w:szCs w:val="13"/>
        </w:rPr>
        <w:t>Drosophila melanogaster</w:t>
      </w:r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D00886">
        <w:rPr>
          <w:rFonts w:cs="Courier New"/>
          <w:b/>
          <w:i/>
          <w:sz w:val="16"/>
          <w:szCs w:val="13"/>
        </w:rPr>
        <w:t>Caenorhabditis</w:t>
      </w:r>
      <w:proofErr w:type="spellEnd"/>
      <w:r w:rsidRPr="00D00886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D00886">
        <w:rPr>
          <w:rFonts w:cs="Courier New"/>
          <w:b/>
          <w:i/>
          <w:sz w:val="16"/>
          <w:szCs w:val="13"/>
        </w:rPr>
        <w:t>elegans</w:t>
      </w:r>
      <w:proofErr w:type="spellEnd"/>
      <w:r>
        <w:rPr>
          <w:rFonts w:cs="Courier New"/>
          <w:b/>
          <w:sz w:val="16"/>
          <w:szCs w:val="13"/>
        </w:rPr>
        <w:t xml:space="preserve">, </w:t>
      </w:r>
      <w:r w:rsidRPr="004E66DF">
        <w:rPr>
          <w:rFonts w:cs="Courier New"/>
          <w:b/>
          <w:i/>
          <w:sz w:val="16"/>
          <w:szCs w:val="13"/>
        </w:rPr>
        <w:t>Homo sapiens</w:t>
      </w:r>
      <w:r>
        <w:rPr>
          <w:rFonts w:cs="Courier New"/>
          <w:b/>
          <w:sz w:val="16"/>
          <w:szCs w:val="13"/>
        </w:rPr>
        <w:t xml:space="preserve"> (β1b subunit) and </w:t>
      </w:r>
      <w:proofErr w:type="spellStart"/>
      <w:r w:rsidRPr="004E66DF">
        <w:rPr>
          <w:rFonts w:cs="Courier New"/>
          <w:b/>
          <w:i/>
          <w:sz w:val="16"/>
          <w:szCs w:val="13"/>
        </w:rPr>
        <w:t>Nematostell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vectensis</w:t>
      </w:r>
      <w:proofErr w:type="spellEnd"/>
      <w:r w:rsidRPr="004E66DF">
        <w:rPr>
          <w:rFonts w:cs="Courier New"/>
          <w:b/>
          <w:sz w:val="16"/>
          <w:szCs w:val="13"/>
        </w:rPr>
        <w:t xml:space="preserve">.  </w:t>
      </w:r>
    </w:p>
    <w:p w:rsidR="00B71AA8" w:rsidRDefault="00B71A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DC2B50" w:rsidRPr="007E4C84" w:rsidRDefault="00DC2B50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</w:p>
    <w:sectPr w:rsidR="00DC2B50" w:rsidRPr="007E4C84" w:rsidSect="007E4C84">
      <w:pgSz w:w="16820" w:h="11880" w:orient="landscape"/>
      <w:pgMar w:top="1000" w:right="910" w:bottom="500" w:left="91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C84"/>
    <w:rsid w:val="007E4C84"/>
    <w:rsid w:val="00A778A5"/>
    <w:rsid w:val="00B71AA8"/>
    <w:rsid w:val="00DC2B50"/>
    <w:rsid w:val="00DD6C62"/>
    <w:rsid w:val="00E81EF8"/>
    <w:rsid w:val="00EB5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80FC1519-5DF7-4E46-B30D-DA56FFD11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38</Words>
  <Characters>10481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SHADE</dc:creator>
  <cp:keywords/>
  <dc:description/>
  <cp:lastModifiedBy>ADR</cp:lastModifiedBy>
  <cp:revision>4</cp:revision>
  <dcterms:created xsi:type="dcterms:W3CDTF">2014-05-12T22:39:00Z</dcterms:created>
  <dcterms:modified xsi:type="dcterms:W3CDTF">2014-08-14T21:33:00Z</dcterms:modified>
</cp:coreProperties>
</file>